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E9918" w14:textId="42722443" w:rsidR="00A43C8C" w:rsidRDefault="00A43C8C" w:rsidP="00112CAD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Supplementary Table 3: HL GCEP Scoring Specifications</w:t>
      </w:r>
    </w:p>
    <w:p w14:paraId="2099BF30" w14:textId="77777777" w:rsidR="00A43C8C" w:rsidRDefault="00A43C8C" w:rsidP="00112CAD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B69687D" w14:textId="54E71788" w:rsidR="00112CAD" w:rsidRPr="00112CAD" w:rsidRDefault="00112CAD" w:rsidP="00112CAD">
      <w:pPr>
        <w:rPr>
          <w:rFonts w:ascii="Times New Roman" w:eastAsia="Times New Roman" w:hAnsi="Times New Roman" w:cs="Times New Roman"/>
        </w:rPr>
      </w:pPr>
      <w:r w:rsidRPr="00112CAD">
        <w:rPr>
          <w:rFonts w:ascii="Arial" w:eastAsia="Times New Roman" w:hAnsi="Arial" w:cs="Arial"/>
          <w:color w:val="000000"/>
          <w:sz w:val="22"/>
          <w:szCs w:val="22"/>
        </w:rPr>
        <w:t>Genetic Evid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62"/>
        <w:gridCol w:w="2340"/>
      </w:tblGrid>
      <w:tr w:rsidR="00C71F10" w:rsidRPr="00112CAD" w14:paraId="173E73FB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A317E" w14:textId="77777777" w:rsidR="00C71F10" w:rsidRPr="00EB6719" w:rsidRDefault="00C71F10" w:rsidP="00112CAD">
            <w:pPr>
              <w:rPr>
                <w:rFonts w:ascii="Times New Roman" w:eastAsia="Times New Roman" w:hAnsi="Times New Roman" w:cs="Times New Roman"/>
                <w:b/>
              </w:rPr>
            </w:pPr>
            <w:r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97D74" w14:textId="443F8536" w:rsidR="00C71F10" w:rsidRPr="00EB6719" w:rsidRDefault="00C71F10" w:rsidP="00112CA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L</w:t>
            </w:r>
            <w:r w:rsidR="00AD0C6D"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C</w:t>
            </w:r>
            <w:r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P Modified Pts.</w:t>
            </w:r>
          </w:p>
        </w:tc>
      </w:tr>
      <w:tr w:rsidR="00C71F10" w:rsidRPr="00112CAD" w14:paraId="0D36A7E6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4176F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zygous missense variants in consanguineous families with evidence of pathogenicit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33E075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0.5</w:t>
            </w:r>
          </w:p>
        </w:tc>
      </w:tr>
      <w:tr w:rsidR="00C71F10" w:rsidRPr="00112CAD" w14:paraId="22612FBF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3C94C" w14:textId="0425C182" w:rsidR="00C71F10" w:rsidRPr="00112CAD" w:rsidRDefault="00D60D5A" w:rsidP="00112CA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Homozygous, non-consanguineous LOF variants</w:t>
            </w:r>
            <w:r w:rsidR="00C71F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E1890" w14:textId="632A2ADC" w:rsidR="00C71F10" w:rsidRPr="00112CAD" w:rsidRDefault="00D60D5A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-</w:t>
            </w:r>
            <w:r w:rsidR="00C71F1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C71F10" w:rsidRPr="00112CAD" w14:paraId="542E8C51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1674A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truncating/null variants with minimal or no evidence of pathogenicit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943E7F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0.1</w:t>
            </w:r>
          </w:p>
        </w:tc>
      </w:tr>
      <w:tr w:rsidR="00C71F10" w:rsidRPr="00112CAD" w14:paraId="66F285D3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9D4C6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uncating variants predicted to </w:t>
            </w:r>
            <w:r w:rsidRPr="00112C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</w:t>
            </w: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dergo nonsense mediated deca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45F23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.5</w:t>
            </w:r>
          </w:p>
        </w:tc>
      </w:tr>
      <w:tr w:rsidR="00C71F10" w:rsidRPr="00112CAD" w14:paraId="04085A94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04CDC4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6E014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 novo</w:t>
            </w: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riants in cases when the hearing loss severity was mild/undisclosed/unspecific due to possible familial inheritance/heterogeneity of the disorder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69113" w14:textId="6B40DBCA" w:rsidR="00C71F10" w:rsidRPr="00112CAD" w:rsidRDefault="00D60D5A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77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1</w:t>
            </w:r>
          </w:p>
        </w:tc>
      </w:tr>
      <w:tr w:rsidR="00C71F10" w:rsidRPr="00112CAD" w14:paraId="02646A81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87821F" w14:textId="2798DAFF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-indels w</w:t>
            </w:r>
            <w:r w:rsidR="00DA3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h</w:t>
            </w:r>
            <w:r w:rsidR="00A275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e</w:t>
            </w: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quired functional/segregation/case data to implicate pathogenicity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7B0C0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</w:t>
            </w:r>
          </w:p>
        </w:tc>
      </w:tr>
      <w:tr w:rsidR="00C71F10" w:rsidRPr="00112CAD" w14:paraId="4CD8E107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5529F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riants reported multiple times within the same ethnic group or country of origin were only scored fully once according to the available evidence.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D9D9D9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F659F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</w:p>
          <w:p w14:paraId="012A3FA9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</w:tr>
      <w:tr w:rsidR="00C71F10" w:rsidRPr="00112CAD" w14:paraId="0077D93F" w14:textId="77777777" w:rsidTr="00DB3617">
        <w:tc>
          <w:tcPr>
            <w:tcW w:w="6562" w:type="dxa"/>
            <w:tcBorders>
              <w:top w:val="single" w:sz="6" w:space="0" w:color="CCCCCC"/>
              <w:left w:val="single" w:sz="6" w:space="0" w:color="000000"/>
              <w:bottom w:val="single" w:sz="6" w:space="0" w:color="D9D9D9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DB0F2" w14:textId="77777777" w:rsidR="00C71F10" w:rsidRPr="00112CAD" w:rsidRDefault="00C71F10" w:rsidP="00112CAD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equent probands were downgraded by at least half of the default score if there was evidence of the probands being unrelated.</w:t>
            </w:r>
          </w:p>
        </w:tc>
        <w:tc>
          <w:tcPr>
            <w:tcW w:w="2340" w:type="dxa"/>
            <w:tcBorders>
              <w:top w:val="single" w:sz="6" w:space="0" w:color="D9D9D9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BA0C54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f of default</w:t>
            </w:r>
          </w:p>
        </w:tc>
      </w:tr>
      <w:tr w:rsidR="00C71F10" w:rsidRPr="00112CAD" w14:paraId="5A723FC1" w14:textId="77777777" w:rsidTr="005E6359">
        <w:tc>
          <w:tcPr>
            <w:tcW w:w="6562" w:type="dxa"/>
            <w:tcBorders>
              <w:top w:val="single" w:sz="6" w:space="0" w:color="D9D9D9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5FA7D" w14:textId="77777777" w:rsidR="00C71F10" w:rsidRPr="00112CAD" w:rsidRDefault="00C71F10" w:rsidP="00112CAD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equent probands were not scored if there was no evidence that the probands were unrelated.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75484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E6359" w:rsidRPr="00112CAD" w14:paraId="28176B2A" w14:textId="77777777" w:rsidTr="00BF7AFE">
        <w:tc>
          <w:tcPr>
            <w:tcW w:w="8902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93371" w14:textId="7B142681" w:rsidR="005E6359" w:rsidRPr="00112CAD" w:rsidRDefault="005E6359" w:rsidP="005E63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rimental findings that are used to provide evidence for the scoring of a variant were not scored again under the category of Experimental evidence, so as not to overinflate the scoring of those pieces of evidence.</w:t>
            </w:r>
          </w:p>
        </w:tc>
      </w:tr>
    </w:tbl>
    <w:p w14:paraId="6C04B1A4" w14:textId="77777777" w:rsidR="00112CAD" w:rsidRPr="00112CAD" w:rsidRDefault="00112CAD" w:rsidP="00112CAD">
      <w:pPr>
        <w:rPr>
          <w:rFonts w:ascii="Times New Roman" w:eastAsia="Times New Roman" w:hAnsi="Times New Roman" w:cs="Times New Roman"/>
        </w:rPr>
      </w:pPr>
    </w:p>
    <w:p w14:paraId="0B1FDB50" w14:textId="77777777" w:rsidR="00112CAD" w:rsidRPr="00112CAD" w:rsidRDefault="00112CAD" w:rsidP="00112CAD">
      <w:pPr>
        <w:rPr>
          <w:rFonts w:ascii="Times New Roman" w:eastAsia="Times New Roman" w:hAnsi="Times New Roman" w:cs="Times New Roman"/>
        </w:rPr>
      </w:pPr>
      <w:r w:rsidRPr="00112CAD">
        <w:rPr>
          <w:rFonts w:ascii="Arial" w:eastAsia="Times New Roman" w:hAnsi="Arial" w:cs="Arial"/>
          <w:color w:val="000000"/>
          <w:sz w:val="22"/>
          <w:szCs w:val="22"/>
        </w:rPr>
        <w:t>Experimental Evid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62"/>
        <w:gridCol w:w="2340"/>
      </w:tblGrid>
      <w:tr w:rsidR="00C71F10" w:rsidRPr="00112CAD" w14:paraId="060AD47D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D53EB" w14:textId="77777777" w:rsidR="00C71F10" w:rsidRPr="00EB6719" w:rsidRDefault="00C71F10" w:rsidP="00112CAD">
            <w:pPr>
              <w:rPr>
                <w:rFonts w:ascii="Times New Roman" w:eastAsia="Times New Roman" w:hAnsi="Times New Roman" w:cs="Times New Roman"/>
                <w:b/>
              </w:rPr>
            </w:pPr>
            <w:r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93FA1" w14:textId="12FA1BBD" w:rsidR="00C71F10" w:rsidRPr="00EB6719" w:rsidRDefault="00C71F10" w:rsidP="00112CA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L</w:t>
            </w:r>
            <w:r w:rsidR="00AD0C6D"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C</w:t>
            </w:r>
            <w:r w:rsidRPr="00EB67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P Modified Pts.</w:t>
            </w:r>
          </w:p>
        </w:tc>
      </w:tr>
      <w:tr w:rsidR="00C71F10" w:rsidRPr="00112CAD" w14:paraId="485C3650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868072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incing mouse model that is consistent in phenotype and mode of inheritance to what has been observed in human patient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A88BB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71F10" w:rsidRPr="00112CAD" w14:paraId="47CA5339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C86BD" w14:textId="77777777" w:rsidR="00C71F10" w:rsidRPr="00112CAD" w:rsidRDefault="00C71F10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rafish, yeast and Model Systems that are less informative for hearing loss phenotyp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9B4CF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1.5 max</w:t>
            </w:r>
          </w:p>
        </w:tc>
      </w:tr>
      <w:tr w:rsidR="00C71F10" w:rsidRPr="00112CAD" w14:paraId="43220698" w14:textId="77777777" w:rsidTr="00DB3617"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78C5F" w14:textId="77777777" w:rsidR="00C71F10" w:rsidRPr="00EE32CD" w:rsidRDefault="00C71F10" w:rsidP="00112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32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ion evidence that is replicated by multiple authors was only scored once. Subsequent expression studies that introduce new, substantive evidence were scored.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0EA1C" w14:textId="77777777" w:rsidR="00C71F10" w:rsidRPr="00112CAD" w:rsidRDefault="00C71F10" w:rsidP="00112CA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5 </w:t>
            </w:r>
          </w:p>
        </w:tc>
      </w:tr>
      <w:tr w:rsidR="00EB6719" w:rsidRPr="00112CAD" w14:paraId="2ABFD596" w14:textId="77777777" w:rsidTr="008D1980">
        <w:tc>
          <w:tcPr>
            <w:tcW w:w="89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EBD10F" w14:textId="0BEF7D0D" w:rsidR="00EB6719" w:rsidRPr="00112CAD" w:rsidRDefault="00EB6719" w:rsidP="00112CAD">
            <w:pPr>
              <w:rPr>
                <w:rFonts w:ascii="Times New Roman" w:eastAsia="Times New Roman" w:hAnsi="Times New Roman" w:cs="Times New Roman"/>
              </w:rPr>
            </w:pPr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ndromic mouse models that were scored for syndromic hearing loss were not scored for the split out </w:t>
            </w:r>
            <w:proofErr w:type="spellStart"/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syndromic</w:t>
            </w:r>
            <w:proofErr w:type="spellEnd"/>
            <w:r w:rsidRPr="00112C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ring loss curations</w:t>
            </w:r>
          </w:p>
        </w:tc>
      </w:tr>
    </w:tbl>
    <w:p w14:paraId="1C71AA9E" w14:textId="77777777" w:rsidR="00112CAD" w:rsidRPr="00112CAD" w:rsidRDefault="00112CAD" w:rsidP="00112CAD">
      <w:pPr>
        <w:rPr>
          <w:rFonts w:ascii="Times New Roman" w:eastAsia="Times New Roman" w:hAnsi="Times New Roman" w:cs="Times New Roman"/>
        </w:rPr>
      </w:pPr>
    </w:p>
    <w:p w14:paraId="4FAB420B" w14:textId="233D980A" w:rsidR="00A80429" w:rsidRDefault="00A43C8C">
      <w:r>
        <w:t>Abbreviations: HL GCEP, hearing loss gene curation expert panel</w:t>
      </w:r>
    </w:p>
    <w:p w14:paraId="0CFE89D5" w14:textId="18DB9CCB" w:rsidR="00A43C8C" w:rsidRDefault="00A43C8C">
      <w:r>
        <w:t>LOF, loss of function</w:t>
      </w:r>
    </w:p>
    <w:p w14:paraId="3C1AD078" w14:textId="2D757658" w:rsidR="00A43C8C" w:rsidRDefault="00A43C8C">
      <w:r>
        <w:t>Pts., points</w:t>
      </w:r>
      <w:bookmarkStart w:id="0" w:name="_GoBack"/>
      <w:bookmarkEnd w:id="0"/>
    </w:p>
    <w:sectPr w:rsidR="00A43C8C" w:rsidSect="000A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8612FC"/>
    <w:multiLevelType w:val="multilevel"/>
    <w:tmpl w:val="E4BC9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F31560E"/>
    <w:multiLevelType w:val="multilevel"/>
    <w:tmpl w:val="41CA3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AD"/>
    <w:rsid w:val="000318FD"/>
    <w:rsid w:val="000A00B6"/>
    <w:rsid w:val="00112CAD"/>
    <w:rsid w:val="005E6359"/>
    <w:rsid w:val="006E0146"/>
    <w:rsid w:val="007777F6"/>
    <w:rsid w:val="00A27506"/>
    <w:rsid w:val="00A43C8C"/>
    <w:rsid w:val="00AD0C6D"/>
    <w:rsid w:val="00C71F10"/>
    <w:rsid w:val="00D60D5A"/>
    <w:rsid w:val="00DA1445"/>
    <w:rsid w:val="00DA36B5"/>
    <w:rsid w:val="00DB3617"/>
    <w:rsid w:val="00EB6719"/>
    <w:rsid w:val="00EE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E6144"/>
  <w15:chartTrackingRefBased/>
  <w15:docId w15:val="{42BBEC09-CAC9-9149-BD05-1F444220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2C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egert</dc:creator>
  <cp:keywords/>
  <dc:description/>
  <cp:lastModifiedBy>DiStefano, Marina,Ph.D.</cp:lastModifiedBy>
  <cp:revision>3</cp:revision>
  <dcterms:created xsi:type="dcterms:W3CDTF">2019-01-07T18:30:00Z</dcterms:created>
  <dcterms:modified xsi:type="dcterms:W3CDTF">2019-01-10T16:39:00Z</dcterms:modified>
</cp:coreProperties>
</file>